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B3827" w14:textId="5DCBAB77" w:rsidR="00647983" w:rsidRDefault="00CF0994">
      <w:pPr>
        <w:rPr>
          <w:rFonts w:ascii="Arial" w:eastAsia="Arial" w:hAnsi="Arial" w:cs="Arial"/>
          <w:sz w:val="22"/>
          <w:szCs w:val="22"/>
        </w:rPr>
      </w:pPr>
      <w:r w:rsidRPr="00CD2039">
        <w:rPr>
          <w:rFonts w:ascii="Arial" w:eastAsia="Arial" w:hAnsi="Arial" w:cs="Arial"/>
          <w:sz w:val="22"/>
          <w:szCs w:val="22"/>
        </w:rPr>
        <w:t xml:space="preserve">Table 1. SPS clinical and endoscopic categorical variables, along with how they will be </w:t>
      </w:r>
      <w:proofErr w:type="gramStart"/>
      <w:r w:rsidRPr="00CD2039">
        <w:rPr>
          <w:rFonts w:ascii="Arial" w:eastAsia="Arial" w:hAnsi="Arial" w:cs="Arial"/>
          <w:sz w:val="22"/>
          <w:szCs w:val="22"/>
        </w:rPr>
        <w:t>recorded</w:t>
      </w:r>
      <w:proofErr w:type="gramEnd"/>
    </w:p>
    <w:p w14:paraId="725E1EEE" w14:textId="77777777" w:rsidR="00CF0994" w:rsidRDefault="00CF0994">
      <w:pPr>
        <w:rPr>
          <w:rFonts w:ascii="Arial" w:eastAsia="Arial" w:hAnsi="Arial" w:cs="Arial"/>
          <w:sz w:val="22"/>
          <w:szCs w:val="22"/>
        </w:rPr>
      </w:pP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3"/>
        <w:gridCol w:w="392"/>
        <w:gridCol w:w="5615"/>
      </w:tblGrid>
      <w:tr w:rsidR="00CF0994" w:rsidRPr="00CD2039" w14:paraId="4D1E1A98" w14:textId="77777777" w:rsidTr="00CC27B1">
        <w:tc>
          <w:tcPr>
            <w:tcW w:w="3003" w:type="dxa"/>
            <w:vMerge w:val="restart"/>
          </w:tcPr>
          <w:p w14:paraId="19CC52A4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Sex</w:t>
            </w:r>
          </w:p>
        </w:tc>
        <w:tc>
          <w:tcPr>
            <w:tcW w:w="392" w:type="dxa"/>
          </w:tcPr>
          <w:p w14:paraId="4E8B21B0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5615" w:type="dxa"/>
          </w:tcPr>
          <w:p w14:paraId="4A983B0C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Male</w:t>
            </w:r>
          </w:p>
        </w:tc>
      </w:tr>
      <w:tr w:rsidR="00CF0994" w:rsidRPr="00CD2039" w14:paraId="1587B4E8" w14:textId="77777777" w:rsidTr="00CC27B1">
        <w:tc>
          <w:tcPr>
            <w:tcW w:w="3003" w:type="dxa"/>
            <w:vMerge/>
          </w:tcPr>
          <w:p w14:paraId="16EF0DE4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6BF4A10B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5615" w:type="dxa"/>
          </w:tcPr>
          <w:p w14:paraId="22D30C33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Female</w:t>
            </w:r>
          </w:p>
        </w:tc>
      </w:tr>
      <w:tr w:rsidR="00CF0994" w:rsidRPr="00CD2039" w14:paraId="35B4C2F1" w14:textId="77777777" w:rsidTr="00CC27B1">
        <w:tc>
          <w:tcPr>
            <w:tcW w:w="3003" w:type="dxa"/>
            <w:vMerge w:val="restart"/>
          </w:tcPr>
          <w:p w14:paraId="1233DA7D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WHO diagnostic criteria</w:t>
            </w:r>
          </w:p>
        </w:tc>
        <w:tc>
          <w:tcPr>
            <w:tcW w:w="392" w:type="dxa"/>
          </w:tcPr>
          <w:p w14:paraId="6A519558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5615" w:type="dxa"/>
          </w:tcPr>
          <w:p w14:paraId="56DB4A0D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  <w:sz w:val="22"/>
                  <w:szCs w:val="22"/>
                </w:rPr>
                <w:tag w:val="goog_rdk_32"/>
                <w:id w:val="-890193253"/>
              </w:sdtPr>
              <w:sdtContent>
                <w:r w:rsidRPr="00CD2039">
                  <w:rPr>
                    <w:rFonts w:ascii="Arial" w:eastAsia="Arial Unicode MS" w:hAnsi="Arial" w:cs="Arial"/>
                    <w:sz w:val="22"/>
                    <w:szCs w:val="22"/>
                  </w:rPr>
                  <w:t>≥5 serrated lesion proximal to the sigmoid colon with ≥2 polyps ≥10mm</w:t>
                </w:r>
              </w:sdtContent>
            </w:sdt>
          </w:p>
        </w:tc>
      </w:tr>
      <w:tr w:rsidR="00CF0994" w:rsidRPr="00CD2039" w14:paraId="4FFA767F" w14:textId="77777777" w:rsidTr="00CC27B1">
        <w:tc>
          <w:tcPr>
            <w:tcW w:w="3003" w:type="dxa"/>
            <w:vMerge/>
          </w:tcPr>
          <w:p w14:paraId="72A778CE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1DD26E33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5615" w:type="dxa"/>
          </w:tcPr>
          <w:p w14:paraId="2CDA5BA4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Greater than 20 serrated lesions in the colon</w:t>
            </w:r>
          </w:p>
        </w:tc>
      </w:tr>
      <w:tr w:rsidR="00CF0994" w:rsidRPr="00CD2039" w14:paraId="732078FA" w14:textId="77777777" w:rsidTr="00CC27B1">
        <w:tc>
          <w:tcPr>
            <w:tcW w:w="3003" w:type="dxa"/>
            <w:vMerge/>
          </w:tcPr>
          <w:p w14:paraId="56A0D0C2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72758E85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 xml:space="preserve">3 </w:t>
            </w:r>
          </w:p>
        </w:tc>
        <w:tc>
          <w:tcPr>
            <w:tcW w:w="5615" w:type="dxa"/>
          </w:tcPr>
          <w:p w14:paraId="22E981AC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1 serrated lesion with a of family history SPS</w:t>
            </w:r>
          </w:p>
        </w:tc>
      </w:tr>
      <w:tr w:rsidR="00CF0994" w:rsidRPr="00CD2039" w14:paraId="4BB6390F" w14:textId="77777777" w:rsidTr="00CC27B1">
        <w:tc>
          <w:tcPr>
            <w:tcW w:w="3003" w:type="dxa"/>
            <w:vMerge w:val="restart"/>
          </w:tcPr>
          <w:p w14:paraId="3FCDF253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Family history of CRC</w:t>
            </w:r>
          </w:p>
        </w:tc>
        <w:tc>
          <w:tcPr>
            <w:tcW w:w="392" w:type="dxa"/>
          </w:tcPr>
          <w:p w14:paraId="5AD63C62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5615" w:type="dxa"/>
          </w:tcPr>
          <w:p w14:paraId="67D75A75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Pr="00CD2039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st</w:t>
            </w:r>
            <w:r w:rsidRPr="00CD2039">
              <w:rPr>
                <w:rFonts w:ascii="Arial" w:eastAsia="Arial" w:hAnsi="Arial" w:cs="Arial"/>
                <w:sz w:val="22"/>
                <w:szCs w:val="22"/>
              </w:rPr>
              <w:t xml:space="preserve"> degree</w:t>
            </w:r>
          </w:p>
        </w:tc>
      </w:tr>
      <w:tr w:rsidR="00CF0994" w:rsidRPr="00CD2039" w14:paraId="59068D59" w14:textId="77777777" w:rsidTr="00CC27B1">
        <w:tc>
          <w:tcPr>
            <w:tcW w:w="3003" w:type="dxa"/>
            <w:vMerge/>
          </w:tcPr>
          <w:p w14:paraId="28B7C646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2D3E2C65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5615" w:type="dxa"/>
          </w:tcPr>
          <w:p w14:paraId="4539E4AD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Pr="00CD2039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nd</w:t>
            </w:r>
            <w:r w:rsidRPr="00CD2039">
              <w:rPr>
                <w:rFonts w:ascii="Arial" w:eastAsia="Arial" w:hAnsi="Arial" w:cs="Arial"/>
                <w:sz w:val="22"/>
                <w:szCs w:val="22"/>
              </w:rPr>
              <w:t xml:space="preserve"> degree</w:t>
            </w:r>
          </w:p>
        </w:tc>
      </w:tr>
      <w:tr w:rsidR="00CF0994" w:rsidRPr="00CD2039" w14:paraId="09228894" w14:textId="77777777" w:rsidTr="00CC27B1">
        <w:tc>
          <w:tcPr>
            <w:tcW w:w="3003" w:type="dxa"/>
            <w:vMerge/>
          </w:tcPr>
          <w:p w14:paraId="6B697AA1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48925086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5615" w:type="dxa"/>
          </w:tcPr>
          <w:p w14:paraId="3027FD05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0CF0994" w:rsidRPr="00CD2039" w14:paraId="6CB50801" w14:textId="77777777" w:rsidTr="00CC27B1">
        <w:tc>
          <w:tcPr>
            <w:tcW w:w="3003" w:type="dxa"/>
            <w:vMerge/>
          </w:tcPr>
          <w:p w14:paraId="0CDE4E7D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4775D824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5615" w:type="dxa"/>
          </w:tcPr>
          <w:p w14:paraId="0EF1C8E7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Unknown</w:t>
            </w:r>
          </w:p>
        </w:tc>
      </w:tr>
      <w:tr w:rsidR="00CF0994" w:rsidRPr="00CD2039" w14:paraId="0258E3E0" w14:textId="77777777" w:rsidTr="00CC27B1">
        <w:tc>
          <w:tcPr>
            <w:tcW w:w="3003" w:type="dxa"/>
            <w:vMerge w:val="restart"/>
          </w:tcPr>
          <w:p w14:paraId="7800F024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Patient CRC history</w:t>
            </w:r>
          </w:p>
        </w:tc>
        <w:tc>
          <w:tcPr>
            <w:tcW w:w="392" w:type="dxa"/>
          </w:tcPr>
          <w:p w14:paraId="570996EE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5615" w:type="dxa"/>
          </w:tcPr>
          <w:p w14:paraId="25EFFA0F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CRC prior to SPS diagnosis</w:t>
            </w:r>
          </w:p>
        </w:tc>
      </w:tr>
      <w:tr w:rsidR="00CF0994" w:rsidRPr="00CD2039" w14:paraId="43165AE1" w14:textId="77777777" w:rsidTr="00CC27B1">
        <w:tc>
          <w:tcPr>
            <w:tcW w:w="3003" w:type="dxa"/>
            <w:vMerge/>
          </w:tcPr>
          <w:p w14:paraId="272AB45C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2C55F8CE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5615" w:type="dxa"/>
          </w:tcPr>
          <w:p w14:paraId="7936B6F9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CRC at time of SPS diagnosis</w:t>
            </w:r>
          </w:p>
        </w:tc>
      </w:tr>
      <w:tr w:rsidR="00CF0994" w:rsidRPr="00CD2039" w14:paraId="1B38DC76" w14:textId="77777777" w:rsidTr="00CC27B1">
        <w:tc>
          <w:tcPr>
            <w:tcW w:w="3003" w:type="dxa"/>
            <w:vMerge/>
          </w:tcPr>
          <w:p w14:paraId="4BA93D48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36A0E14D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5615" w:type="dxa"/>
          </w:tcPr>
          <w:p w14:paraId="54F02143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CRC post SPS diagnosis</w:t>
            </w:r>
          </w:p>
        </w:tc>
      </w:tr>
      <w:tr w:rsidR="00CF0994" w:rsidRPr="00CD2039" w14:paraId="278E66D3" w14:textId="77777777" w:rsidTr="00CC27B1">
        <w:tc>
          <w:tcPr>
            <w:tcW w:w="3003" w:type="dxa"/>
            <w:vMerge/>
          </w:tcPr>
          <w:p w14:paraId="6F6E5B87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77BA40E0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5615" w:type="dxa"/>
          </w:tcPr>
          <w:p w14:paraId="3F57D4E0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0CF0994" w:rsidRPr="00CD2039" w14:paraId="7E5E0245" w14:textId="77777777" w:rsidTr="00CC27B1">
        <w:tc>
          <w:tcPr>
            <w:tcW w:w="3003" w:type="dxa"/>
            <w:vMerge w:val="restart"/>
          </w:tcPr>
          <w:p w14:paraId="1D0B7124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Index colonoscopy</w:t>
            </w:r>
          </w:p>
        </w:tc>
        <w:tc>
          <w:tcPr>
            <w:tcW w:w="392" w:type="dxa"/>
          </w:tcPr>
          <w:p w14:paraId="5B00264D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5615" w:type="dxa"/>
          </w:tcPr>
          <w:p w14:paraId="2FCA48F7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 xml:space="preserve">Yes </w:t>
            </w:r>
          </w:p>
        </w:tc>
      </w:tr>
      <w:tr w:rsidR="00CF0994" w:rsidRPr="00CD2039" w14:paraId="037F4850" w14:textId="77777777" w:rsidTr="00CC27B1">
        <w:tc>
          <w:tcPr>
            <w:tcW w:w="3003" w:type="dxa"/>
            <w:vMerge/>
          </w:tcPr>
          <w:p w14:paraId="778A0966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05978379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5615" w:type="dxa"/>
          </w:tcPr>
          <w:p w14:paraId="209B5E59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0CF0994" w:rsidRPr="00CD2039" w14:paraId="6839B95A" w14:textId="77777777" w:rsidTr="00CC27B1">
        <w:tc>
          <w:tcPr>
            <w:tcW w:w="3003" w:type="dxa"/>
            <w:vMerge/>
          </w:tcPr>
          <w:p w14:paraId="4505DF95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0D5F2BA7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5615" w:type="dxa"/>
          </w:tcPr>
          <w:p w14:paraId="171A54F3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Unknown</w:t>
            </w:r>
          </w:p>
        </w:tc>
      </w:tr>
      <w:tr w:rsidR="00CF0994" w:rsidRPr="00CD2039" w14:paraId="3FFF0580" w14:textId="77777777" w:rsidTr="00CC27B1">
        <w:tc>
          <w:tcPr>
            <w:tcW w:w="3003" w:type="dxa"/>
            <w:vMerge w:val="restart"/>
          </w:tcPr>
          <w:p w14:paraId="0988B20D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FOBT result</w:t>
            </w:r>
          </w:p>
        </w:tc>
        <w:tc>
          <w:tcPr>
            <w:tcW w:w="392" w:type="dxa"/>
          </w:tcPr>
          <w:p w14:paraId="5C2355F7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5615" w:type="dxa"/>
          </w:tcPr>
          <w:p w14:paraId="52A5DC3E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 xml:space="preserve">Positive </w:t>
            </w:r>
          </w:p>
        </w:tc>
      </w:tr>
      <w:tr w:rsidR="00CF0994" w:rsidRPr="00CD2039" w14:paraId="302C1932" w14:textId="77777777" w:rsidTr="00CC27B1">
        <w:tc>
          <w:tcPr>
            <w:tcW w:w="3003" w:type="dxa"/>
            <w:vMerge/>
          </w:tcPr>
          <w:p w14:paraId="3582C436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74AE14BF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5615" w:type="dxa"/>
          </w:tcPr>
          <w:p w14:paraId="555EC804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Negative within 3 months</w:t>
            </w:r>
          </w:p>
        </w:tc>
      </w:tr>
      <w:tr w:rsidR="00CF0994" w:rsidRPr="00CD2039" w14:paraId="109A359A" w14:textId="77777777" w:rsidTr="00CC27B1">
        <w:tc>
          <w:tcPr>
            <w:tcW w:w="3003" w:type="dxa"/>
            <w:vMerge/>
          </w:tcPr>
          <w:p w14:paraId="26CF618A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7CDDC4D2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 xml:space="preserve">3 </w:t>
            </w:r>
          </w:p>
        </w:tc>
        <w:tc>
          <w:tcPr>
            <w:tcW w:w="5615" w:type="dxa"/>
          </w:tcPr>
          <w:p w14:paraId="62D49663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 xml:space="preserve">Not performed </w:t>
            </w:r>
          </w:p>
        </w:tc>
      </w:tr>
      <w:tr w:rsidR="00CF0994" w:rsidRPr="00CD2039" w14:paraId="58B91440" w14:textId="77777777" w:rsidTr="00CC27B1">
        <w:tc>
          <w:tcPr>
            <w:tcW w:w="3003" w:type="dxa"/>
            <w:vMerge w:val="restart"/>
          </w:tcPr>
          <w:p w14:paraId="0706FC10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Smoking status</w:t>
            </w:r>
          </w:p>
        </w:tc>
        <w:tc>
          <w:tcPr>
            <w:tcW w:w="392" w:type="dxa"/>
          </w:tcPr>
          <w:p w14:paraId="32009E3F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5615" w:type="dxa"/>
          </w:tcPr>
          <w:p w14:paraId="5CC3A5B6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CF0994" w:rsidRPr="00CD2039" w14:paraId="3A02BDF4" w14:textId="77777777" w:rsidTr="00CC27B1">
        <w:tc>
          <w:tcPr>
            <w:tcW w:w="3003" w:type="dxa"/>
            <w:vMerge/>
          </w:tcPr>
          <w:p w14:paraId="4F4AD2FC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048CF16E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5615" w:type="dxa"/>
          </w:tcPr>
          <w:p w14:paraId="2E16C14F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0CF0994" w:rsidRPr="00CD2039" w14:paraId="20E1A59D" w14:textId="77777777" w:rsidTr="00CC27B1">
        <w:tc>
          <w:tcPr>
            <w:tcW w:w="3003" w:type="dxa"/>
            <w:vMerge/>
          </w:tcPr>
          <w:p w14:paraId="163E13B5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6686C6F7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5615" w:type="dxa"/>
          </w:tcPr>
          <w:p w14:paraId="5B8BE51E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Ex-smoker</w:t>
            </w:r>
          </w:p>
        </w:tc>
      </w:tr>
      <w:tr w:rsidR="00CF0994" w:rsidRPr="00CD2039" w14:paraId="26B9C244" w14:textId="77777777" w:rsidTr="00CC27B1">
        <w:tc>
          <w:tcPr>
            <w:tcW w:w="3003" w:type="dxa"/>
            <w:vMerge w:val="restart"/>
          </w:tcPr>
          <w:p w14:paraId="0B9B393A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Diabetes</w:t>
            </w:r>
          </w:p>
        </w:tc>
        <w:tc>
          <w:tcPr>
            <w:tcW w:w="392" w:type="dxa"/>
          </w:tcPr>
          <w:p w14:paraId="5CEF1A98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5615" w:type="dxa"/>
          </w:tcPr>
          <w:p w14:paraId="5BDC1FB8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CF0994" w:rsidRPr="00CD2039" w14:paraId="14CCC915" w14:textId="77777777" w:rsidTr="00CC27B1">
        <w:tc>
          <w:tcPr>
            <w:tcW w:w="3003" w:type="dxa"/>
            <w:vMerge/>
          </w:tcPr>
          <w:p w14:paraId="3F5E7E2C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271B452A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5615" w:type="dxa"/>
          </w:tcPr>
          <w:p w14:paraId="5C39144E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0CF0994" w:rsidRPr="00CD2039" w14:paraId="53E38758" w14:textId="77777777" w:rsidTr="00CC27B1">
        <w:tc>
          <w:tcPr>
            <w:tcW w:w="3003" w:type="dxa"/>
            <w:vMerge w:val="restart"/>
          </w:tcPr>
          <w:p w14:paraId="0F4AEED1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 xml:space="preserve">Ethanol consumption </w:t>
            </w:r>
          </w:p>
        </w:tc>
        <w:tc>
          <w:tcPr>
            <w:tcW w:w="392" w:type="dxa"/>
          </w:tcPr>
          <w:p w14:paraId="48B886A4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5615" w:type="dxa"/>
          </w:tcPr>
          <w:p w14:paraId="6A121CB0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Yes &gt;30g/d</w:t>
            </w:r>
          </w:p>
        </w:tc>
      </w:tr>
      <w:tr w:rsidR="00CF0994" w:rsidRPr="00CD2039" w14:paraId="78C65C78" w14:textId="77777777" w:rsidTr="00CC27B1">
        <w:tc>
          <w:tcPr>
            <w:tcW w:w="3003" w:type="dxa"/>
            <w:vMerge/>
          </w:tcPr>
          <w:p w14:paraId="5ACC1B07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6335B023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5615" w:type="dxa"/>
          </w:tcPr>
          <w:p w14:paraId="1DB30B54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0CF0994" w:rsidRPr="00CD2039" w14:paraId="083E87BC" w14:textId="77777777" w:rsidTr="00CC27B1">
        <w:tc>
          <w:tcPr>
            <w:tcW w:w="3003" w:type="dxa"/>
            <w:vMerge w:val="restart"/>
          </w:tcPr>
          <w:p w14:paraId="6CD66851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Other adenomas</w:t>
            </w:r>
          </w:p>
        </w:tc>
        <w:tc>
          <w:tcPr>
            <w:tcW w:w="392" w:type="dxa"/>
          </w:tcPr>
          <w:p w14:paraId="786CEE06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5615" w:type="dxa"/>
          </w:tcPr>
          <w:p w14:paraId="05F44D1A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CF0994" w:rsidRPr="00CD2039" w14:paraId="562CFA2F" w14:textId="77777777" w:rsidTr="00CC27B1">
        <w:tc>
          <w:tcPr>
            <w:tcW w:w="3003" w:type="dxa"/>
            <w:vMerge/>
          </w:tcPr>
          <w:p w14:paraId="61E9EDFE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665C1A0A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5615" w:type="dxa"/>
          </w:tcPr>
          <w:p w14:paraId="765FD9A1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0CF0994" w:rsidRPr="00CD2039" w14:paraId="4981E58B" w14:textId="77777777" w:rsidTr="00CC27B1">
        <w:tc>
          <w:tcPr>
            <w:tcW w:w="3003" w:type="dxa"/>
            <w:vMerge w:val="restart"/>
          </w:tcPr>
          <w:p w14:paraId="1686D14A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Types of other adenomas</w:t>
            </w:r>
          </w:p>
        </w:tc>
        <w:tc>
          <w:tcPr>
            <w:tcW w:w="392" w:type="dxa"/>
          </w:tcPr>
          <w:p w14:paraId="4D17D328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5615" w:type="dxa"/>
          </w:tcPr>
          <w:p w14:paraId="260C861E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TA</w:t>
            </w:r>
          </w:p>
        </w:tc>
      </w:tr>
      <w:tr w:rsidR="00CF0994" w:rsidRPr="00CD2039" w14:paraId="69FD299B" w14:textId="77777777" w:rsidTr="00CC27B1">
        <w:tc>
          <w:tcPr>
            <w:tcW w:w="3003" w:type="dxa"/>
            <w:vMerge/>
          </w:tcPr>
          <w:p w14:paraId="174FEBA0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700F22B4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5615" w:type="dxa"/>
          </w:tcPr>
          <w:p w14:paraId="0FB33B78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TVA/VA</w:t>
            </w:r>
          </w:p>
        </w:tc>
      </w:tr>
      <w:tr w:rsidR="00CF0994" w:rsidRPr="00CD2039" w14:paraId="7714A837" w14:textId="77777777" w:rsidTr="00CC27B1">
        <w:tc>
          <w:tcPr>
            <w:tcW w:w="3003" w:type="dxa"/>
            <w:vMerge/>
          </w:tcPr>
          <w:p w14:paraId="3032164C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0C8E262C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5615" w:type="dxa"/>
          </w:tcPr>
          <w:p w14:paraId="445B212E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HP</w:t>
            </w:r>
          </w:p>
        </w:tc>
      </w:tr>
      <w:tr w:rsidR="00CF0994" w:rsidRPr="00CD2039" w14:paraId="71C0FA7A" w14:textId="77777777" w:rsidTr="00CC27B1">
        <w:tc>
          <w:tcPr>
            <w:tcW w:w="3003" w:type="dxa"/>
            <w:vMerge/>
          </w:tcPr>
          <w:p w14:paraId="6E864342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2FCF2FCB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5615" w:type="dxa"/>
          </w:tcPr>
          <w:p w14:paraId="3A69391E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Mixed</w:t>
            </w:r>
          </w:p>
        </w:tc>
      </w:tr>
      <w:tr w:rsidR="00CF0994" w:rsidRPr="00CD2039" w14:paraId="4065C50F" w14:textId="77777777" w:rsidTr="00CC27B1">
        <w:tc>
          <w:tcPr>
            <w:tcW w:w="3003" w:type="dxa"/>
            <w:vMerge/>
          </w:tcPr>
          <w:p w14:paraId="13561E92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69DF9171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  <w:tc>
          <w:tcPr>
            <w:tcW w:w="5615" w:type="dxa"/>
          </w:tcPr>
          <w:p w14:paraId="40DB840D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Other</w:t>
            </w:r>
          </w:p>
        </w:tc>
      </w:tr>
      <w:tr w:rsidR="00CF0994" w:rsidRPr="00CD2039" w14:paraId="0B92EE67" w14:textId="77777777" w:rsidTr="00CC27B1">
        <w:tc>
          <w:tcPr>
            <w:tcW w:w="3003" w:type="dxa"/>
            <w:vMerge/>
          </w:tcPr>
          <w:p w14:paraId="1B459E3A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58D3DF60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5615" w:type="dxa"/>
          </w:tcPr>
          <w:p w14:paraId="532D4A94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NA</w:t>
            </w:r>
          </w:p>
        </w:tc>
      </w:tr>
      <w:tr w:rsidR="00CF0994" w:rsidRPr="00CD2039" w14:paraId="60583ADB" w14:textId="77777777" w:rsidTr="00CC27B1">
        <w:tc>
          <w:tcPr>
            <w:tcW w:w="3003" w:type="dxa"/>
            <w:vMerge w:val="restart"/>
          </w:tcPr>
          <w:p w14:paraId="1ED0A8B5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Location of CRC</w:t>
            </w:r>
          </w:p>
        </w:tc>
        <w:tc>
          <w:tcPr>
            <w:tcW w:w="392" w:type="dxa"/>
          </w:tcPr>
          <w:p w14:paraId="45E4DF93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5615" w:type="dxa"/>
          </w:tcPr>
          <w:p w14:paraId="7861F09A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Right colon</w:t>
            </w:r>
          </w:p>
        </w:tc>
      </w:tr>
      <w:tr w:rsidR="00CF0994" w:rsidRPr="00CD2039" w14:paraId="40F33A2B" w14:textId="77777777" w:rsidTr="00CC27B1">
        <w:tc>
          <w:tcPr>
            <w:tcW w:w="3003" w:type="dxa"/>
            <w:vMerge/>
          </w:tcPr>
          <w:p w14:paraId="33D6C797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51B3B223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5615" w:type="dxa"/>
          </w:tcPr>
          <w:p w14:paraId="75C5D116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Left colon</w:t>
            </w:r>
          </w:p>
        </w:tc>
      </w:tr>
      <w:tr w:rsidR="00CF0994" w:rsidRPr="00CD2039" w14:paraId="48540E51" w14:textId="77777777" w:rsidTr="00CC27B1">
        <w:tc>
          <w:tcPr>
            <w:tcW w:w="3003" w:type="dxa"/>
            <w:vMerge/>
          </w:tcPr>
          <w:p w14:paraId="4E0B6327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25E7BFB6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5615" w:type="dxa"/>
          </w:tcPr>
          <w:p w14:paraId="46B27C36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Unknown</w:t>
            </w:r>
          </w:p>
        </w:tc>
      </w:tr>
      <w:tr w:rsidR="00CF0994" w:rsidRPr="00CD2039" w14:paraId="2C5D9851" w14:textId="77777777" w:rsidTr="00CC27B1">
        <w:tc>
          <w:tcPr>
            <w:tcW w:w="3003" w:type="dxa"/>
            <w:vMerge w:val="restart"/>
          </w:tcPr>
          <w:p w14:paraId="5BB60613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 xml:space="preserve">Location of </w:t>
            </w:r>
            <w:r>
              <w:rPr>
                <w:rFonts w:ascii="Arial" w:eastAsia="Arial" w:hAnsi="Arial" w:cs="Arial"/>
                <w:sz w:val="22"/>
                <w:szCs w:val="22"/>
              </w:rPr>
              <w:t>D</w:t>
            </w:r>
            <w:r w:rsidRPr="00CD2039">
              <w:rPr>
                <w:rFonts w:ascii="Arial" w:eastAsia="Arial" w:hAnsi="Arial" w:cs="Arial"/>
                <w:sz w:val="22"/>
                <w:szCs w:val="22"/>
              </w:rPr>
              <w:t>SSL</w:t>
            </w:r>
            <w:r>
              <w:rPr>
                <w:rFonts w:ascii="Arial" w:eastAsia="Arial" w:hAnsi="Arial" w:cs="Arial"/>
                <w:sz w:val="22"/>
                <w:szCs w:val="22"/>
              </w:rPr>
              <w:t>s</w:t>
            </w:r>
          </w:p>
        </w:tc>
        <w:tc>
          <w:tcPr>
            <w:tcW w:w="392" w:type="dxa"/>
          </w:tcPr>
          <w:p w14:paraId="71140022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5615" w:type="dxa"/>
          </w:tcPr>
          <w:p w14:paraId="27561482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 xml:space="preserve">Right colon </w:t>
            </w:r>
          </w:p>
        </w:tc>
      </w:tr>
      <w:tr w:rsidR="00CF0994" w:rsidRPr="00CD2039" w14:paraId="01ABB30A" w14:textId="77777777" w:rsidTr="00CC27B1">
        <w:tc>
          <w:tcPr>
            <w:tcW w:w="3003" w:type="dxa"/>
            <w:vMerge/>
          </w:tcPr>
          <w:p w14:paraId="1DA93425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7F422550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 xml:space="preserve">2 </w:t>
            </w:r>
          </w:p>
        </w:tc>
        <w:tc>
          <w:tcPr>
            <w:tcW w:w="5615" w:type="dxa"/>
          </w:tcPr>
          <w:p w14:paraId="279E5EE8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Left colon</w:t>
            </w:r>
          </w:p>
        </w:tc>
      </w:tr>
      <w:tr w:rsidR="00CF0994" w:rsidRPr="00CD2039" w14:paraId="310A8D2C" w14:textId="77777777" w:rsidTr="00CC27B1">
        <w:tc>
          <w:tcPr>
            <w:tcW w:w="3003" w:type="dxa"/>
            <w:vMerge/>
          </w:tcPr>
          <w:p w14:paraId="3300486C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2CE71D25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5615" w:type="dxa"/>
          </w:tcPr>
          <w:p w14:paraId="3955F0FB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Unknown</w:t>
            </w:r>
          </w:p>
        </w:tc>
      </w:tr>
      <w:tr w:rsidR="00CF0994" w:rsidRPr="00CD2039" w14:paraId="7837D64A" w14:textId="77777777" w:rsidTr="00CC27B1">
        <w:tc>
          <w:tcPr>
            <w:tcW w:w="3003" w:type="dxa"/>
            <w:vMerge w:val="restart"/>
          </w:tcPr>
          <w:p w14:paraId="7CD6AF77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Paris morphology</w:t>
            </w:r>
          </w:p>
        </w:tc>
        <w:tc>
          <w:tcPr>
            <w:tcW w:w="392" w:type="dxa"/>
          </w:tcPr>
          <w:p w14:paraId="53166A4E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5615" w:type="dxa"/>
          </w:tcPr>
          <w:p w14:paraId="1DF918C4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CD2039">
              <w:rPr>
                <w:rFonts w:ascii="Arial" w:eastAsia="Arial" w:hAnsi="Arial" w:cs="Arial"/>
                <w:sz w:val="22"/>
                <w:szCs w:val="22"/>
              </w:rPr>
              <w:t>IIa</w:t>
            </w:r>
            <w:proofErr w:type="spellEnd"/>
          </w:p>
        </w:tc>
      </w:tr>
      <w:tr w:rsidR="00CF0994" w:rsidRPr="00CD2039" w14:paraId="26D598D7" w14:textId="77777777" w:rsidTr="00CC27B1">
        <w:tc>
          <w:tcPr>
            <w:tcW w:w="3003" w:type="dxa"/>
            <w:vMerge/>
          </w:tcPr>
          <w:p w14:paraId="1124D2D7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4CB9429E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5615" w:type="dxa"/>
          </w:tcPr>
          <w:p w14:paraId="7A3D904B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IIb</w:t>
            </w:r>
          </w:p>
        </w:tc>
      </w:tr>
      <w:tr w:rsidR="00CF0994" w:rsidRPr="00CD2039" w14:paraId="6347FE9D" w14:textId="77777777" w:rsidTr="00CC27B1">
        <w:tc>
          <w:tcPr>
            <w:tcW w:w="3003" w:type="dxa"/>
            <w:vMerge/>
          </w:tcPr>
          <w:p w14:paraId="6B5532DD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3E8D426B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5615" w:type="dxa"/>
          </w:tcPr>
          <w:p w14:paraId="4C39DFB5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Is</w:t>
            </w:r>
          </w:p>
        </w:tc>
      </w:tr>
      <w:tr w:rsidR="00CF0994" w:rsidRPr="00CD2039" w14:paraId="76B165D4" w14:textId="77777777" w:rsidTr="00CC27B1">
        <w:tc>
          <w:tcPr>
            <w:tcW w:w="3003" w:type="dxa"/>
            <w:vMerge/>
          </w:tcPr>
          <w:p w14:paraId="5BFFC166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7DAB4343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5615" w:type="dxa"/>
          </w:tcPr>
          <w:p w14:paraId="2E40600C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CD2039">
              <w:rPr>
                <w:rFonts w:ascii="Arial" w:eastAsia="Arial" w:hAnsi="Arial" w:cs="Arial"/>
                <w:sz w:val="22"/>
                <w:szCs w:val="22"/>
              </w:rPr>
              <w:t>Isp</w:t>
            </w:r>
            <w:proofErr w:type="spellEnd"/>
          </w:p>
        </w:tc>
      </w:tr>
      <w:tr w:rsidR="00CF0994" w:rsidRPr="00CD2039" w14:paraId="4942C7B6" w14:textId="77777777" w:rsidTr="00CC27B1">
        <w:tc>
          <w:tcPr>
            <w:tcW w:w="3003" w:type="dxa"/>
            <w:vMerge/>
          </w:tcPr>
          <w:p w14:paraId="0E9C5C12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1F84E14D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  <w:tc>
          <w:tcPr>
            <w:tcW w:w="5615" w:type="dxa"/>
          </w:tcPr>
          <w:p w14:paraId="47C41ABE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Ip</w:t>
            </w:r>
          </w:p>
        </w:tc>
      </w:tr>
      <w:tr w:rsidR="00CF0994" w:rsidRPr="00CD2039" w14:paraId="0B0BEA26" w14:textId="77777777" w:rsidTr="00CC27B1">
        <w:tc>
          <w:tcPr>
            <w:tcW w:w="3003" w:type="dxa"/>
            <w:vMerge w:val="restart"/>
          </w:tcPr>
          <w:p w14:paraId="21F45F0B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Is component in polyp</w:t>
            </w:r>
          </w:p>
        </w:tc>
        <w:tc>
          <w:tcPr>
            <w:tcW w:w="392" w:type="dxa"/>
          </w:tcPr>
          <w:p w14:paraId="36EEFF3D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5615" w:type="dxa"/>
          </w:tcPr>
          <w:p w14:paraId="09C2A3A0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CF0994" w:rsidRPr="00CD2039" w14:paraId="28C227BB" w14:textId="77777777" w:rsidTr="00CC27B1">
        <w:tc>
          <w:tcPr>
            <w:tcW w:w="3003" w:type="dxa"/>
            <w:vMerge/>
          </w:tcPr>
          <w:p w14:paraId="6322700C" w14:textId="77777777" w:rsidR="00CF0994" w:rsidRPr="00CD2039" w:rsidRDefault="00CF0994" w:rsidP="00CC27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2" w:type="dxa"/>
          </w:tcPr>
          <w:p w14:paraId="3B3157B3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5615" w:type="dxa"/>
          </w:tcPr>
          <w:p w14:paraId="6EFE319C" w14:textId="77777777" w:rsidR="00CF0994" w:rsidRPr="00CD2039" w:rsidRDefault="00CF0994" w:rsidP="00CC27B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2039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</w:tbl>
    <w:p w14:paraId="5F0D3C39" w14:textId="77777777" w:rsidR="00CF0994" w:rsidRDefault="00CF0994"/>
    <w:sectPr w:rsidR="00CF0994" w:rsidSect="006B61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994"/>
    <w:rsid w:val="000107F0"/>
    <w:rsid w:val="00013A3F"/>
    <w:rsid w:val="000158D0"/>
    <w:rsid w:val="00024BBE"/>
    <w:rsid w:val="000260E8"/>
    <w:rsid w:val="00030433"/>
    <w:rsid w:val="00065365"/>
    <w:rsid w:val="00080BD6"/>
    <w:rsid w:val="000A39A9"/>
    <w:rsid w:val="000A772B"/>
    <w:rsid w:val="000D433C"/>
    <w:rsid w:val="00124D03"/>
    <w:rsid w:val="001259A8"/>
    <w:rsid w:val="0014233B"/>
    <w:rsid w:val="001429E9"/>
    <w:rsid w:val="001473AA"/>
    <w:rsid w:val="00191E0C"/>
    <w:rsid w:val="001948F0"/>
    <w:rsid w:val="001B04AE"/>
    <w:rsid w:val="001C64DB"/>
    <w:rsid w:val="001D3B2A"/>
    <w:rsid w:val="001F141A"/>
    <w:rsid w:val="001F1AB4"/>
    <w:rsid w:val="001F5789"/>
    <w:rsid w:val="002026F2"/>
    <w:rsid w:val="0025312A"/>
    <w:rsid w:val="002611D7"/>
    <w:rsid w:val="002863CA"/>
    <w:rsid w:val="002901C6"/>
    <w:rsid w:val="002933FE"/>
    <w:rsid w:val="002B0E01"/>
    <w:rsid w:val="002D35A0"/>
    <w:rsid w:val="002E3C94"/>
    <w:rsid w:val="00302A8C"/>
    <w:rsid w:val="00311034"/>
    <w:rsid w:val="003177AF"/>
    <w:rsid w:val="0034499C"/>
    <w:rsid w:val="0036425D"/>
    <w:rsid w:val="00365216"/>
    <w:rsid w:val="00371D73"/>
    <w:rsid w:val="00373C94"/>
    <w:rsid w:val="003840A4"/>
    <w:rsid w:val="003C34A6"/>
    <w:rsid w:val="003E59BC"/>
    <w:rsid w:val="003E5B4B"/>
    <w:rsid w:val="003F3121"/>
    <w:rsid w:val="004022A2"/>
    <w:rsid w:val="00446F91"/>
    <w:rsid w:val="004600EF"/>
    <w:rsid w:val="00465413"/>
    <w:rsid w:val="0046734D"/>
    <w:rsid w:val="004B5D97"/>
    <w:rsid w:val="004C516D"/>
    <w:rsid w:val="004D25FE"/>
    <w:rsid w:val="004F52AA"/>
    <w:rsid w:val="00500818"/>
    <w:rsid w:val="00504B13"/>
    <w:rsid w:val="0050645B"/>
    <w:rsid w:val="00526118"/>
    <w:rsid w:val="005278D9"/>
    <w:rsid w:val="00535304"/>
    <w:rsid w:val="00555257"/>
    <w:rsid w:val="005B2717"/>
    <w:rsid w:val="005C35B0"/>
    <w:rsid w:val="005D0FCD"/>
    <w:rsid w:val="005D5D3F"/>
    <w:rsid w:val="005D71BC"/>
    <w:rsid w:val="005F5639"/>
    <w:rsid w:val="005F63FE"/>
    <w:rsid w:val="00603374"/>
    <w:rsid w:val="00614616"/>
    <w:rsid w:val="00625F92"/>
    <w:rsid w:val="0063062C"/>
    <w:rsid w:val="00646EE8"/>
    <w:rsid w:val="00665942"/>
    <w:rsid w:val="006678F4"/>
    <w:rsid w:val="00693106"/>
    <w:rsid w:val="006A0A7B"/>
    <w:rsid w:val="006B6192"/>
    <w:rsid w:val="006C0B2A"/>
    <w:rsid w:val="006C1095"/>
    <w:rsid w:val="006D1199"/>
    <w:rsid w:val="0070249D"/>
    <w:rsid w:val="0071573C"/>
    <w:rsid w:val="00724055"/>
    <w:rsid w:val="00725833"/>
    <w:rsid w:val="007365DD"/>
    <w:rsid w:val="007369B6"/>
    <w:rsid w:val="00743909"/>
    <w:rsid w:val="0077108E"/>
    <w:rsid w:val="00780D31"/>
    <w:rsid w:val="007811EC"/>
    <w:rsid w:val="00796682"/>
    <w:rsid w:val="007A2638"/>
    <w:rsid w:val="007A5810"/>
    <w:rsid w:val="007D61E5"/>
    <w:rsid w:val="00803405"/>
    <w:rsid w:val="008100E9"/>
    <w:rsid w:val="008404D3"/>
    <w:rsid w:val="0086125B"/>
    <w:rsid w:val="00876E37"/>
    <w:rsid w:val="00892732"/>
    <w:rsid w:val="008A695B"/>
    <w:rsid w:val="008C1BEB"/>
    <w:rsid w:val="008C3B80"/>
    <w:rsid w:val="00966569"/>
    <w:rsid w:val="009774F4"/>
    <w:rsid w:val="00985036"/>
    <w:rsid w:val="00994BD4"/>
    <w:rsid w:val="009E116E"/>
    <w:rsid w:val="009F64E5"/>
    <w:rsid w:val="009F6C9F"/>
    <w:rsid w:val="00A03515"/>
    <w:rsid w:val="00A11A53"/>
    <w:rsid w:val="00A155F8"/>
    <w:rsid w:val="00A31096"/>
    <w:rsid w:val="00A4409E"/>
    <w:rsid w:val="00A44D0E"/>
    <w:rsid w:val="00A46F4C"/>
    <w:rsid w:val="00A67599"/>
    <w:rsid w:val="00A83985"/>
    <w:rsid w:val="00A925D5"/>
    <w:rsid w:val="00AC5B2E"/>
    <w:rsid w:val="00AE4CD3"/>
    <w:rsid w:val="00B13273"/>
    <w:rsid w:val="00B66098"/>
    <w:rsid w:val="00B848A4"/>
    <w:rsid w:val="00B910D3"/>
    <w:rsid w:val="00BA1C75"/>
    <w:rsid w:val="00BB0CF4"/>
    <w:rsid w:val="00C12503"/>
    <w:rsid w:val="00C26804"/>
    <w:rsid w:val="00C55A38"/>
    <w:rsid w:val="00C6217B"/>
    <w:rsid w:val="00C66BE8"/>
    <w:rsid w:val="00C825E7"/>
    <w:rsid w:val="00C84097"/>
    <w:rsid w:val="00C96710"/>
    <w:rsid w:val="00CF0994"/>
    <w:rsid w:val="00D04868"/>
    <w:rsid w:val="00D21791"/>
    <w:rsid w:val="00D347EE"/>
    <w:rsid w:val="00D47EC1"/>
    <w:rsid w:val="00D70045"/>
    <w:rsid w:val="00D774F1"/>
    <w:rsid w:val="00D930D5"/>
    <w:rsid w:val="00DA31A5"/>
    <w:rsid w:val="00DA4724"/>
    <w:rsid w:val="00DD5D7E"/>
    <w:rsid w:val="00DF2394"/>
    <w:rsid w:val="00E12426"/>
    <w:rsid w:val="00E2054D"/>
    <w:rsid w:val="00E2067A"/>
    <w:rsid w:val="00E21216"/>
    <w:rsid w:val="00E44029"/>
    <w:rsid w:val="00E50964"/>
    <w:rsid w:val="00E55335"/>
    <w:rsid w:val="00E55F14"/>
    <w:rsid w:val="00E61FBD"/>
    <w:rsid w:val="00E63623"/>
    <w:rsid w:val="00E812DE"/>
    <w:rsid w:val="00E8398A"/>
    <w:rsid w:val="00E954E3"/>
    <w:rsid w:val="00EA055C"/>
    <w:rsid w:val="00EA2B5A"/>
    <w:rsid w:val="00EB3452"/>
    <w:rsid w:val="00EE48F0"/>
    <w:rsid w:val="00EF582C"/>
    <w:rsid w:val="00F060A0"/>
    <w:rsid w:val="00F07702"/>
    <w:rsid w:val="00F127F9"/>
    <w:rsid w:val="00F13A87"/>
    <w:rsid w:val="00F14A13"/>
    <w:rsid w:val="00F23203"/>
    <w:rsid w:val="00F31FC2"/>
    <w:rsid w:val="00F418D2"/>
    <w:rsid w:val="00F45AD2"/>
    <w:rsid w:val="00F5221A"/>
    <w:rsid w:val="00F553B0"/>
    <w:rsid w:val="00F95774"/>
    <w:rsid w:val="00FB5979"/>
    <w:rsid w:val="00FD2FE6"/>
    <w:rsid w:val="00FD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325D9"/>
  <w14:defaultImageDpi w14:val="32767"/>
  <w15:chartTrackingRefBased/>
  <w15:docId w15:val="{A8E4BC50-4839-D046-AEC5-9BE12FFBA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F0994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Dierick</dc:creator>
  <cp:keywords/>
  <dc:description/>
  <cp:lastModifiedBy>Natalie Dierick</cp:lastModifiedBy>
  <cp:revision>1</cp:revision>
  <dcterms:created xsi:type="dcterms:W3CDTF">2023-05-16T10:41:00Z</dcterms:created>
  <dcterms:modified xsi:type="dcterms:W3CDTF">2023-05-16T11:02:00Z</dcterms:modified>
</cp:coreProperties>
</file>